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1.  Genes up-regulated at least 2-fold after LPS exposure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08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810"/>
        <w:gridCol w:w="450"/>
        <w:gridCol w:w="4050"/>
        <w:gridCol w:w="821"/>
        <w:gridCol w:w="757"/>
        <w:gridCol w:w="1690"/>
        <w:gridCol w:w="933"/>
      </w:tblGrid>
      <w:tr>
        <w:trPr>
          <w:trHeight w:val="255" w:hRule="atLeas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-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sembl match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alue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3626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89141</w:t>
            </w:r>
          </w:p>
        </w:tc>
        <w:tc>
          <w:tcPr>
            <w:tcW w:w="40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3 antigen</w:t>
            </w:r>
          </w:p>
        </w:tc>
        <w:tc>
          <w:tcPr>
            <w:tcW w:w="82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42302</w:t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e-34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314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87587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F-</w:t>
            </w:r>
            <w:r>
              <w:rPr/>
              <w:t>κ</w:t>
            </w:r>
            <w:r>
              <w:rPr>
                <w:sz w:val="20"/>
                <w:szCs w:val="20"/>
              </w:rPr>
              <w:t xml:space="preserve">B inhibitor alpha-like protein B 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153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53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651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7802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ß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02293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e-42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676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813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67214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e-15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503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372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l-like receptor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EN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11330001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44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2008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005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F-</w:t>
            </w:r>
            <w:r>
              <w:rPr/>
              <w:t>κ</w:t>
            </w:r>
            <w:r>
              <w:rPr>
                <w:sz w:val="20"/>
                <w:szCs w:val="20"/>
              </w:rPr>
              <w:t>B inhibitor alpha-like protein A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07861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82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869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2535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 protein similar to vertebrate basic leucine zipper transcription factor, ATF-like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14497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e-08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137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900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mall chemokine, CXC/Interleukin 8 like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51136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e-22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5333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491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-protein coupled receptor 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60553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32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1664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8889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receptor ionotropic N-methyl D-asparate-associated protein 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28496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e-29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2613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93898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disintegrin and metalloproteinase domain 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01187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19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0278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8930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regulatory factor 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48292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e-56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695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8567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ukocyte cell-derived chemotaxin 2 precursor (Chondromodulin II)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38063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e-54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694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8532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hil cytosolic factor 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49873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139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6438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93940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uclear factor NF-</w:t>
            </w:r>
            <w:r>
              <w:rPr/>
              <w:t>κ</w:t>
            </w:r>
            <w:r>
              <w:rPr>
                <w:sz w:val="20"/>
                <w:szCs w:val="20"/>
              </w:rPr>
              <w:t>B p100 subunit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57671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64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485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38717</w:t>
            </w:r>
          </w:p>
        </w:tc>
        <w:tc>
          <w:tcPr>
            <w:tcW w:w="405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NFα-induced adipose-related protein</w:t>
            </w:r>
          </w:p>
        </w:tc>
        <w:tc>
          <w:tcPr>
            <w:tcW w:w="82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59039</w:t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13</w:t>
            </w:r>
          </w:p>
        </w:tc>
      </w:tr>
      <w:tr>
        <w:trPr>
          <w:trHeight w:val="369" w:hRule="atLeast"/>
        </w:trPr>
        <w:tc>
          <w:tcPr>
            <w:tcW w:w="217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1, cont’d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sembl match</w:t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alue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5900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668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P-1 (Proto-oncogene c-jun)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00000009150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16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5989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6983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phage myristoylated alanine-rich C kinase substrate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518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e-20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924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5436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503741 protein (Immunoglobulin like)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61544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e-09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582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7012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ive protein 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35264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20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0289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263575</w:t>
            </w:r>
          </w:p>
        </w:tc>
        <w:tc>
          <w:tcPr>
            <w:tcW w:w="405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cuole membrane protein 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EN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5027001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12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7829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983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SV-induced protein-6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66996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e-68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130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1327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, A20 Domain containing 1 protein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41810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5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0849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1219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decarboxylase 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T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17510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e-06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797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21296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 junction alpha-1 protein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T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61261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e-19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4728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259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ristoylated alanine-rich C kinase substrate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T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051804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e-109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37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029583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985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0469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2067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3912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2077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4226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325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0039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315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8762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323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87846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363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89153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422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0867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448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1696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468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245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757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9503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1, cont’d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sembl match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alue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8242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469766</w:t>
            </w:r>
          </w:p>
        </w:tc>
        <w:tc>
          <w:tcPr>
            <w:tcW w:w="40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828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470169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846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24525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853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2477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869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2532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869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2535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869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25362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885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3912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887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39182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959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938302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983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940389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028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26354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083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1214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325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0039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IpCG1400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300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487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212735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53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3884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58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38945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60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38995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62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3903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606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6636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613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93704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750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1185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2032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237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2043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3026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164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470366</w:t>
            </w:r>
          </w:p>
        </w:tc>
        <w:tc>
          <w:tcPr>
            <w:tcW w:w="40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ccession:  Entries with TC prefix are Tentative Clusters from TIGR Catfish Gene Index, all other entries are from GenBank dbEST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me = Time after LPS exposure</w:t>
      </w:r>
    </w:p>
    <w:p>
      <w:pPr>
        <w:pStyle w:val="Normal"/>
        <w:rPr/>
      </w:pPr>
      <w:r>
        <w:rPr>
          <w:sz w:val="20"/>
          <w:szCs w:val="20"/>
        </w:rPr>
        <w:t>q-Value = probability that gene identified is significant by chance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620" w:footer="0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5T18:30:00Z</dcterms:created>
  <dc:creator>Geoff</dc:creator>
  <dc:description/>
  <cp:keywords/>
  <dc:language>en-US</dc:language>
  <cp:lastModifiedBy>Geoff</cp:lastModifiedBy>
  <cp:lastPrinted>2006-04-25T11:46:00Z</cp:lastPrinted>
  <dcterms:modified xsi:type="dcterms:W3CDTF">2006-04-25T18:36:00Z</dcterms:modified>
  <cp:revision>5</cp:revision>
  <dc:subject/>
  <dc:title>A sample article title </dc:title>
</cp:coreProperties>
</file>